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316BB" w14:textId="77777777" w:rsidR="00812293" w:rsidRPr="0020622D" w:rsidRDefault="00812293" w:rsidP="00812293">
      <w:pPr>
        <w:spacing w:line="240" w:lineRule="auto"/>
        <w:rPr>
          <w:rFonts w:cs="Arial"/>
          <w:b/>
          <w:bCs/>
        </w:rPr>
      </w:pPr>
      <w:r w:rsidRPr="00554C74">
        <w:rPr>
          <w:rFonts w:cs="Arial"/>
          <w:b/>
          <w:bCs/>
          <w:lang w:eastAsia="ko-KR"/>
        </w:rPr>
        <w:t xml:space="preserve">Additional file </w:t>
      </w:r>
      <w:r>
        <w:rPr>
          <w:rFonts w:cs="Arial" w:hint="eastAsia"/>
          <w:b/>
          <w:bCs/>
          <w:lang w:eastAsia="ko-KR"/>
        </w:rPr>
        <w:t>6</w:t>
      </w:r>
      <w:r w:rsidRPr="00554C74">
        <w:rPr>
          <w:rFonts w:cs="Arial"/>
          <w:b/>
          <w:bCs/>
          <w:lang w:eastAsia="ko-KR"/>
        </w:rPr>
        <w:t xml:space="preserve">. </w:t>
      </w:r>
      <w:r w:rsidRPr="0020622D">
        <w:rPr>
          <w:rFonts w:cs="Arial"/>
          <w:b/>
          <w:bCs/>
        </w:rPr>
        <w:t>Top 10 pathways showing significant enrichment in either upregulated or downregulated genes in VS versus CR group.</w:t>
      </w:r>
    </w:p>
    <w:p w14:paraId="187DCA76" w14:textId="77777777" w:rsidR="00812293" w:rsidRDefault="00812293" w:rsidP="00793C1B">
      <w:pPr>
        <w:spacing w:line="240" w:lineRule="auto"/>
        <w:rPr>
          <w:rFonts w:cs="Arial"/>
        </w:rPr>
      </w:pPr>
    </w:p>
    <w:p w14:paraId="6094A399" w14:textId="1FAF05CA" w:rsidR="00793C1B" w:rsidRPr="00554C74" w:rsidRDefault="00793C1B" w:rsidP="00793C1B">
      <w:pPr>
        <w:spacing w:line="240" w:lineRule="auto"/>
        <w:rPr>
          <w:rFonts w:cs="Arial"/>
        </w:rPr>
      </w:pPr>
      <w:bookmarkStart w:id="0" w:name="_GoBack"/>
      <w:r w:rsidRPr="00554C74">
        <w:rPr>
          <w:rFonts w:cs="Arial"/>
          <w:noProof/>
          <w:lang w:val="en-IN" w:eastAsia="en-IN"/>
        </w:rPr>
        <w:drawing>
          <wp:inline distT="0" distB="0" distL="0" distR="0" wp14:anchorId="33FD17EE" wp14:editId="0F8BE1B3">
            <wp:extent cx="8249920" cy="3301365"/>
            <wp:effectExtent l="0" t="0" r="0" b="0"/>
            <wp:docPr id="1367075352" name="그림 1" descr="텍스트, 스크린샷, 폰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075352" name="그림 1" descr="텍스트, 스크린샷, 폰트, 번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9920" cy="3301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DE60F2B" w14:textId="0FA8B3B6" w:rsidR="00C261A7" w:rsidRPr="00176F6B" w:rsidRDefault="00793C1B" w:rsidP="0020622D">
      <w:pPr>
        <w:spacing w:line="240" w:lineRule="auto"/>
        <w:jc w:val="both"/>
        <w:rPr>
          <w:lang w:eastAsia="ko-KR"/>
        </w:rPr>
      </w:pPr>
      <w:r w:rsidRPr="00554C74">
        <w:rPr>
          <w:rFonts w:cs="Arial"/>
        </w:rPr>
        <w:t>Genes were ranked by differential expression using log</w:t>
      </w:r>
      <w:r w:rsidRPr="0020622D">
        <w:rPr>
          <w:rFonts w:cs="Arial"/>
          <w:vertAlign w:val="subscript"/>
        </w:rPr>
        <w:t>2</w:t>
      </w:r>
      <w:r w:rsidRPr="00554C74">
        <w:rPr>
          <w:rFonts w:cs="Arial"/>
        </w:rPr>
        <w:t xml:space="preserve"> fold change and nominal </w:t>
      </w:r>
      <w:r w:rsidRPr="0020622D">
        <w:rPr>
          <w:rFonts w:cs="Arial"/>
          <w:i/>
          <w:iCs/>
        </w:rPr>
        <w:t>P</w:t>
      </w:r>
      <w:r w:rsidRPr="00554C74">
        <w:rPr>
          <w:rFonts w:cs="Arial"/>
        </w:rPr>
        <w:t xml:space="preserve"> values (pval). Top 10 enriched pathways were selected based on normalized enrichment score adjusting for gene set size at a Benjamini-Hochberg</w:t>
      </w:r>
      <w:r w:rsidR="007F3BF8">
        <w:rPr>
          <w:rFonts w:cs="Arial" w:hint="eastAsia"/>
          <w:lang w:eastAsia="ko-KR"/>
        </w:rPr>
        <w:t xml:space="preserve"> </w:t>
      </w:r>
      <w:r w:rsidRPr="00554C74">
        <w:rPr>
          <w:rFonts w:cs="Arial"/>
        </w:rPr>
        <w:t xml:space="preserve">adjusted </w:t>
      </w:r>
      <w:r w:rsidRPr="0020622D">
        <w:rPr>
          <w:rFonts w:cs="Arial"/>
          <w:i/>
          <w:iCs/>
        </w:rPr>
        <w:t>P</w:t>
      </w:r>
      <w:r w:rsidRPr="00554C74">
        <w:rPr>
          <w:rFonts w:cs="Arial"/>
        </w:rPr>
        <w:t xml:space="preserve"> value (padj) &lt; 0.01.</w:t>
      </w:r>
      <w:r w:rsidR="00793B29">
        <w:rPr>
          <w:rFonts w:cs="Arial" w:hint="eastAsia"/>
          <w:lang w:eastAsia="ko-KR"/>
        </w:rPr>
        <w:t xml:space="preserve"> I</w:t>
      </w:r>
      <w:r w:rsidR="00793B29" w:rsidRPr="00793B29">
        <w:rPr>
          <w:rFonts w:cs="Arial"/>
          <w:lang w:eastAsia="ko-KR"/>
        </w:rPr>
        <w:t xml:space="preserve">n total, 52 pathways were significantly enriched among upregulated genes and 36 pathways among downregulated genes, out of 2289 tested pathways, at a </w:t>
      </w:r>
      <w:r w:rsidR="001D6922" w:rsidRPr="00554C74">
        <w:rPr>
          <w:rFonts w:cs="Arial"/>
        </w:rPr>
        <w:t>padj</w:t>
      </w:r>
      <w:r w:rsidR="001D6922" w:rsidRPr="00793B29">
        <w:rPr>
          <w:rFonts w:cs="Arial"/>
          <w:lang w:eastAsia="ko-KR"/>
        </w:rPr>
        <w:t xml:space="preserve"> </w:t>
      </w:r>
      <w:r w:rsidR="00793B29" w:rsidRPr="00793B29">
        <w:rPr>
          <w:rFonts w:cs="Arial"/>
          <w:lang w:eastAsia="ko-KR"/>
        </w:rPr>
        <w:t>&lt; 0.01</w:t>
      </w:r>
      <w:r w:rsidR="00E62129">
        <w:rPr>
          <w:rFonts w:cs="Arial" w:hint="eastAsia"/>
          <w:lang w:eastAsia="ko-KR"/>
        </w:rPr>
        <w:t>.</w:t>
      </w:r>
    </w:p>
    <w:sectPr w:rsidR="00C261A7" w:rsidRPr="00176F6B" w:rsidSect="005E2591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369989" w14:textId="77777777" w:rsidR="00940602" w:rsidRDefault="00940602" w:rsidP="00975F7F">
      <w:pPr>
        <w:spacing w:after="0" w:line="240" w:lineRule="auto"/>
      </w:pPr>
      <w:r>
        <w:separator/>
      </w:r>
    </w:p>
  </w:endnote>
  <w:endnote w:type="continuationSeparator" w:id="0">
    <w:p w14:paraId="399CD7E7" w14:textId="77777777" w:rsidR="00940602" w:rsidRDefault="00940602" w:rsidP="00975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3D7545" w14:textId="77777777" w:rsidR="00940602" w:rsidRDefault="00940602" w:rsidP="00975F7F">
      <w:pPr>
        <w:spacing w:after="0" w:line="240" w:lineRule="auto"/>
      </w:pPr>
      <w:r>
        <w:separator/>
      </w:r>
    </w:p>
  </w:footnote>
  <w:footnote w:type="continuationSeparator" w:id="0">
    <w:p w14:paraId="45F3DEC2" w14:textId="77777777" w:rsidR="00940602" w:rsidRDefault="00940602" w:rsidP="00975F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1A7"/>
    <w:rsid w:val="000034FD"/>
    <w:rsid w:val="000539E6"/>
    <w:rsid w:val="00091546"/>
    <w:rsid w:val="000D1058"/>
    <w:rsid w:val="000D26FB"/>
    <w:rsid w:val="001055E3"/>
    <w:rsid w:val="00176F6B"/>
    <w:rsid w:val="00194235"/>
    <w:rsid w:val="00195B3C"/>
    <w:rsid w:val="001A70E9"/>
    <w:rsid w:val="001B5A32"/>
    <w:rsid w:val="001B5D32"/>
    <w:rsid w:val="001D2DFF"/>
    <w:rsid w:val="001D6922"/>
    <w:rsid w:val="00202236"/>
    <w:rsid w:val="0020622D"/>
    <w:rsid w:val="00267976"/>
    <w:rsid w:val="00286772"/>
    <w:rsid w:val="002D7E15"/>
    <w:rsid w:val="00312485"/>
    <w:rsid w:val="003465A7"/>
    <w:rsid w:val="003519C0"/>
    <w:rsid w:val="003C7BC0"/>
    <w:rsid w:val="003E5752"/>
    <w:rsid w:val="004369F6"/>
    <w:rsid w:val="00440CE7"/>
    <w:rsid w:val="00444C37"/>
    <w:rsid w:val="004B2324"/>
    <w:rsid w:val="00531F7D"/>
    <w:rsid w:val="00533693"/>
    <w:rsid w:val="00552859"/>
    <w:rsid w:val="00554C74"/>
    <w:rsid w:val="00583088"/>
    <w:rsid w:val="005A0119"/>
    <w:rsid w:val="005C4AF8"/>
    <w:rsid w:val="005E2591"/>
    <w:rsid w:val="005E5CC2"/>
    <w:rsid w:val="005E79D8"/>
    <w:rsid w:val="00612C9A"/>
    <w:rsid w:val="006D10A4"/>
    <w:rsid w:val="0072035B"/>
    <w:rsid w:val="007248A4"/>
    <w:rsid w:val="0074693F"/>
    <w:rsid w:val="00755465"/>
    <w:rsid w:val="0078114F"/>
    <w:rsid w:val="00791EF9"/>
    <w:rsid w:val="00793B29"/>
    <w:rsid w:val="00793C1B"/>
    <w:rsid w:val="00796EB0"/>
    <w:rsid w:val="007F3BF8"/>
    <w:rsid w:val="00812293"/>
    <w:rsid w:val="00822920"/>
    <w:rsid w:val="008C7A0D"/>
    <w:rsid w:val="008D5C14"/>
    <w:rsid w:val="008D770A"/>
    <w:rsid w:val="008D794C"/>
    <w:rsid w:val="008E0667"/>
    <w:rsid w:val="0093072B"/>
    <w:rsid w:val="00931E33"/>
    <w:rsid w:val="009404CD"/>
    <w:rsid w:val="00940602"/>
    <w:rsid w:val="00960C59"/>
    <w:rsid w:val="00975F7F"/>
    <w:rsid w:val="00980997"/>
    <w:rsid w:val="009911AB"/>
    <w:rsid w:val="009C1D57"/>
    <w:rsid w:val="009C24DA"/>
    <w:rsid w:val="00A10D34"/>
    <w:rsid w:val="00A5237D"/>
    <w:rsid w:val="00B10BE9"/>
    <w:rsid w:val="00B76C39"/>
    <w:rsid w:val="00BD4FAB"/>
    <w:rsid w:val="00C12EF4"/>
    <w:rsid w:val="00C261A7"/>
    <w:rsid w:val="00C40C9D"/>
    <w:rsid w:val="00C50F4A"/>
    <w:rsid w:val="00CA1A2E"/>
    <w:rsid w:val="00D467BF"/>
    <w:rsid w:val="00D47CFE"/>
    <w:rsid w:val="00D54581"/>
    <w:rsid w:val="00DA1EB8"/>
    <w:rsid w:val="00DA20E7"/>
    <w:rsid w:val="00DB426D"/>
    <w:rsid w:val="00DF2E73"/>
    <w:rsid w:val="00E0587C"/>
    <w:rsid w:val="00E13AA6"/>
    <w:rsid w:val="00E16730"/>
    <w:rsid w:val="00E61EEF"/>
    <w:rsid w:val="00E62129"/>
    <w:rsid w:val="00E7187F"/>
    <w:rsid w:val="00EB2D7C"/>
    <w:rsid w:val="00EF7BB1"/>
    <w:rsid w:val="00F616D8"/>
    <w:rsid w:val="00FC1AD8"/>
    <w:rsid w:val="00FC5033"/>
    <w:rsid w:val="00FC5AD8"/>
    <w:rsid w:val="00FD2E72"/>
    <w:rsid w:val="00FE1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8A536"/>
  <w15:chartTrackingRefBased/>
  <w15:docId w15:val="{FD74B928-BC00-4013-8DC7-0678AE3DD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1A7"/>
    <w:pPr>
      <w:spacing w:after="200" w:line="276" w:lineRule="auto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1A7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1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1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1A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261A7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6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1A7"/>
    <w:pPr>
      <w:widowControl w:val="0"/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61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1A7"/>
    <w:pPr>
      <w:widowControl w:val="0"/>
      <w:wordWrap w:val="0"/>
      <w:autoSpaceDE w:val="0"/>
      <w:autoSpaceDN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6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1A7"/>
    <w:pPr>
      <w:widowControl w:val="0"/>
      <w:wordWrap w:val="0"/>
      <w:autoSpaceDE w:val="0"/>
      <w:autoSpaceDN w:val="0"/>
      <w:spacing w:after="160" w:line="240" w:lineRule="auto"/>
      <w:ind w:left="720"/>
      <w:contextualSpacing/>
    </w:pPr>
    <w:rPr>
      <w:rFonts w:asciiTheme="minorHAnsi" w:hAnsiTheme="minorHAnsi" w:cstheme="minorBidi"/>
      <w:kern w:val="2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6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1A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1A7"/>
    <w:rPr>
      <w:b/>
      <w:bCs/>
      <w:smallCaps/>
      <w:color w:val="0F4761" w:themeColor="accent1" w:themeShade="BF"/>
      <w:spacing w:val="5"/>
    </w:rPr>
  </w:style>
  <w:style w:type="table" w:customStyle="1" w:styleId="a">
    <w:name w:val="논문 테이블"/>
    <w:basedOn w:val="TableNormal"/>
    <w:uiPriority w:val="99"/>
    <w:rsid w:val="00C261A7"/>
    <w:pPr>
      <w:spacing w:after="0"/>
      <w:jc w:val="center"/>
    </w:pPr>
    <w:rPr>
      <w:rFonts w:eastAsia="Georgia"/>
      <w:szCs w:val="22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C261A7"/>
    <w:pPr>
      <w:spacing w:after="0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75F7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5F7F"/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5F7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5F7F"/>
    <w:rPr>
      <w:rFonts w:ascii="Georgia" w:hAnsi="Georgia" w:cs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su Ko</dc:creator>
  <cp:keywords/>
  <dc:description/>
  <cp:lastModifiedBy>Rajalakshmi Thangaraj</cp:lastModifiedBy>
  <cp:revision>6</cp:revision>
  <dcterms:created xsi:type="dcterms:W3CDTF">2025-08-17T06:32:00Z</dcterms:created>
  <dcterms:modified xsi:type="dcterms:W3CDTF">2025-09-06T03:54:00Z</dcterms:modified>
</cp:coreProperties>
</file>